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BFC8" w14:textId="77777777" w:rsidR="00F22211" w:rsidRPr="00BF47D0" w:rsidRDefault="005744F3">
      <w:pPr>
        <w:rPr>
          <w:rFonts w:ascii="Times New Roman" w:hAnsi="Times New Roman" w:cs="Times New Roman"/>
          <w:sz w:val="20"/>
          <w:szCs w:val="20"/>
        </w:rPr>
      </w:pPr>
      <w:r w:rsidRPr="00BF47D0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BF47D0">
        <w:rPr>
          <w:rFonts w:ascii="Times New Roman" w:hAnsi="Times New Roman" w:cs="Times New Roman"/>
          <w:sz w:val="20"/>
          <w:szCs w:val="20"/>
        </w:rPr>
        <w:t xml:space="preserve">. </w:t>
      </w:r>
      <w:r w:rsidR="001C5F73" w:rsidRPr="00BF47D0">
        <w:rPr>
          <w:rFonts w:ascii="Times New Roman" w:hAnsi="Times New Roman" w:cs="Times New Roman"/>
          <w:sz w:val="20"/>
          <w:szCs w:val="20"/>
        </w:rPr>
        <w:t xml:space="preserve"> </w:t>
      </w:r>
      <w:r w:rsidR="006032FA" w:rsidRPr="00BF47D0">
        <w:rPr>
          <w:rFonts w:ascii="Times New Roman" w:hAnsi="Times New Roman" w:cs="Times New Roman"/>
          <w:sz w:val="20"/>
          <w:szCs w:val="20"/>
        </w:rPr>
        <w:t xml:space="preserve">Cohort geography and data availability of </w:t>
      </w:r>
      <w:r w:rsidR="009B11C1" w:rsidRPr="00BF47D0">
        <w:rPr>
          <w:rFonts w:ascii="Times New Roman" w:hAnsi="Times New Roman" w:cs="Times New Roman"/>
          <w:sz w:val="20"/>
          <w:szCs w:val="20"/>
        </w:rPr>
        <w:t xml:space="preserve">the </w:t>
      </w:r>
      <w:r w:rsidR="006032FA" w:rsidRPr="00BF47D0">
        <w:rPr>
          <w:rFonts w:ascii="Times New Roman" w:hAnsi="Times New Roman" w:cs="Times New Roman"/>
          <w:sz w:val="20"/>
          <w:szCs w:val="20"/>
        </w:rPr>
        <w:t>raw NGS data of the included studies.</w:t>
      </w:r>
    </w:p>
    <w:p w14:paraId="055047C8" w14:textId="77777777" w:rsidR="006032FA" w:rsidRPr="00BF47D0" w:rsidRDefault="006032F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"/>
        <w:tblW w:w="5946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555"/>
        <w:gridCol w:w="2130"/>
        <w:gridCol w:w="1626"/>
      </w:tblGrid>
      <w:tr w:rsidR="00F22211" w:rsidRPr="00BF47D0" w14:paraId="3AF6EEA4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E7B40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B3DE9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2F0A1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b/>
                <w:sz w:val="20"/>
                <w:szCs w:val="20"/>
              </w:rPr>
              <w:t>Geography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63A49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b/>
                <w:sz w:val="20"/>
                <w:szCs w:val="20"/>
              </w:rPr>
              <w:t>Raw NGS Data</w:t>
            </w:r>
          </w:p>
        </w:tc>
      </w:tr>
      <w:tr w:rsidR="00F22211" w:rsidRPr="00BF47D0" w14:paraId="61B94B6C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DE78A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86A6E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7DADF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47FD8" w14:textId="7D99E5D8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1F0618FA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F52CA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N.-N. Liu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7E015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C5128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 Asian, 3 Western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248F7" w14:textId="70747FAE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29F9B4AD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9025D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C97EE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D5FC0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F1DDE" w14:textId="77777777" w:rsidR="00F22211" w:rsidRPr="00BF47D0" w:rsidRDefault="00F22211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11" w:rsidRPr="00BF47D0" w14:paraId="59063926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52151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Gao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C23C6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54CCD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04790" w14:textId="4FC93B61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1999821D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B5ED7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2377F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7D15C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7A88A" w14:textId="4128E515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1898C0D6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14D0E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5E69A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C9DF4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464B8" w14:textId="0DC5D7E2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argo</w:t>
            </w:r>
          </w:p>
        </w:tc>
      </w:tr>
      <w:tr w:rsidR="00F22211" w:rsidRPr="00BF47D0" w14:paraId="470B2092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A8AFD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Zhong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2DD0E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7576D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1B576" w14:textId="2F79065C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argo</w:t>
            </w:r>
          </w:p>
        </w:tc>
      </w:tr>
      <w:tr w:rsidR="00F22211" w:rsidRPr="00BF47D0" w14:paraId="37AB81CE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D5D6E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Dohlman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5F702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214D1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570F6" w14:textId="14D7FFF6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54EBE398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FA02A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Aykut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04D6B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6B366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D2C5E" w14:textId="6FCB2768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21953E78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72910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Z. Liu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F4BC3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A68E8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769DE" w14:textId="7E6D2B69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argo</w:t>
            </w:r>
          </w:p>
        </w:tc>
      </w:tr>
      <w:tr w:rsidR="00F22211" w:rsidRPr="00BF47D0" w14:paraId="17DA8CC8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A4CBE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Mohamed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F1C58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F379B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514C4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on request</w:t>
            </w:r>
          </w:p>
        </w:tc>
      </w:tr>
      <w:tr w:rsidR="00F22211" w:rsidRPr="00BF47D0" w14:paraId="12D2AE8B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78583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Coker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9B68C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CD0F65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a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47D2B" w14:textId="77777777" w:rsidR="00F22211" w:rsidRPr="00BF47D0" w:rsidRDefault="00F22211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211" w:rsidRPr="00BF47D0" w14:paraId="4D9908A3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ECEC2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Narunsky</w:t>
            </w:r>
            <w:proofErr w:type="spellEnd"/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-Haziza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EAE2A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C31E4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12A6E3" w14:textId="2764540D" w:rsidR="00F22211" w:rsidRPr="00BF47D0" w:rsidRDefault="00BF47D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  <w:tr w:rsidR="00F22211" w:rsidRPr="00BF47D0" w14:paraId="0105520D" w14:textId="77777777" w:rsidTr="007A128C">
        <w:trPr>
          <w:trHeight w:val="315"/>
        </w:trPr>
        <w:tc>
          <w:tcPr>
            <w:tcW w:w="16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D3B92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Richard</w:t>
            </w:r>
          </w:p>
        </w:tc>
        <w:tc>
          <w:tcPr>
            <w:tcW w:w="5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30829" w14:textId="77777777" w:rsidR="00F22211" w:rsidRPr="00BF47D0" w:rsidRDefault="00FF6E4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1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CE89D" w14:textId="77777777" w:rsidR="00F22211" w:rsidRPr="00BF47D0" w:rsidRDefault="00FF6E4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62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47FBD" w14:textId="492AC8CF" w:rsidR="00F22211" w:rsidRPr="00BF47D0" w:rsidRDefault="00BF47D0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pen access</w:t>
            </w:r>
          </w:p>
        </w:tc>
      </w:tr>
    </w:tbl>
    <w:p w14:paraId="44296EC6" w14:textId="77777777" w:rsidR="001C5F73" w:rsidRPr="00BF47D0" w:rsidRDefault="001C5F73" w:rsidP="001C5F73">
      <w:pPr>
        <w:rPr>
          <w:rFonts w:ascii="Times New Roman" w:hAnsi="Times New Roman" w:cs="Times New Roman"/>
          <w:sz w:val="20"/>
          <w:szCs w:val="20"/>
        </w:rPr>
      </w:pPr>
    </w:p>
    <w:p w14:paraId="048B88A9" w14:textId="0F9AB683" w:rsidR="001C5F73" w:rsidRPr="00BF47D0" w:rsidRDefault="001C5F73" w:rsidP="001C5F73">
      <w:pPr>
        <w:rPr>
          <w:rFonts w:ascii="Times New Roman" w:eastAsia="Times New Roman" w:hAnsi="Times New Roman" w:cs="Times New Roman"/>
          <w:sz w:val="20"/>
          <w:szCs w:val="20"/>
        </w:rPr>
      </w:pPr>
      <w:r w:rsidRPr="00BF47D0">
        <w:rPr>
          <w:rFonts w:ascii="Times New Roman" w:hAnsi="Times New Roman" w:cs="Times New Roman"/>
          <w:b/>
          <w:sz w:val="20"/>
          <w:szCs w:val="20"/>
        </w:rPr>
        <w:t>Supplementary Table 2.</w:t>
      </w:r>
      <w:r w:rsidRPr="00BF47D0">
        <w:rPr>
          <w:rFonts w:ascii="Times New Roman" w:hAnsi="Times New Roman" w:cs="Times New Roman"/>
          <w:sz w:val="20"/>
          <w:szCs w:val="20"/>
        </w:rPr>
        <w:t xml:space="preserve">  </w:t>
      </w:r>
      <w:r w:rsidR="00F55FAC" w:rsidRPr="00BF47D0">
        <w:rPr>
          <w:rFonts w:ascii="Times New Roman" w:hAnsi="Times New Roman" w:cs="Times New Roman"/>
          <w:sz w:val="20"/>
          <w:szCs w:val="20"/>
        </w:rPr>
        <w:t xml:space="preserve">Summarization of A/B ratios extracted from the included studies where it was accessible. Direction of A/B change is from Control to Cancer group. Comparison type, cancer type and sample types of the groups are </w:t>
      </w:r>
      <w:r w:rsidR="00BF47D0">
        <w:rPr>
          <w:rFonts w:ascii="Times New Roman" w:hAnsi="Times New Roman" w:cs="Times New Roman"/>
          <w:sz w:val="20"/>
          <w:szCs w:val="20"/>
        </w:rPr>
        <w:t xml:space="preserve">also </w:t>
      </w:r>
      <w:r w:rsidR="00F55FAC" w:rsidRPr="00BF47D0">
        <w:rPr>
          <w:rFonts w:ascii="Times New Roman" w:hAnsi="Times New Roman" w:cs="Times New Roman"/>
          <w:sz w:val="20"/>
          <w:szCs w:val="20"/>
        </w:rPr>
        <w:t xml:space="preserve">shown. Abbreviations: 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>GC</w:t>
      </w:r>
      <w:r w:rsidR="00BF47D0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 xml:space="preserve"> gastric cancer, PDA</w:t>
      </w:r>
      <w:r w:rsidR="00BF47D0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 xml:space="preserve"> pancreatic ductal adenocarcinoma, CRC</w:t>
      </w:r>
      <w:r w:rsidR="00BF47D0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 xml:space="preserve"> colorectal cancer, CG</w:t>
      </w:r>
      <w:r w:rsidR="00BF47D0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 xml:space="preserve"> Cancer Group, </w:t>
      </w:r>
      <w:r w:rsidR="00BF47D0">
        <w:rPr>
          <w:rFonts w:ascii="Times New Roman" w:eastAsia="Times New Roman" w:hAnsi="Times New Roman" w:cs="Times New Roman"/>
          <w:sz w:val="20"/>
          <w:szCs w:val="20"/>
        </w:rPr>
        <w:t>NAT: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 xml:space="preserve"> normal adjacent tissue</w:t>
      </w:r>
      <w:r w:rsidR="00F55FAC" w:rsidRPr="00BF47D0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BBB1CF5" w14:textId="77777777" w:rsidR="005744F3" w:rsidRPr="00BF47D0" w:rsidRDefault="005744F3" w:rsidP="005744F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9795" w:type="dxa"/>
        <w:tblInd w:w="-3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8"/>
        <w:gridCol w:w="567"/>
        <w:gridCol w:w="2835"/>
        <w:gridCol w:w="1276"/>
        <w:gridCol w:w="850"/>
        <w:gridCol w:w="1134"/>
        <w:gridCol w:w="1475"/>
      </w:tblGrid>
      <w:tr w:rsidR="005744F3" w:rsidRPr="00BF47D0" w14:paraId="4B496947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2BABF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2FFC3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8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AB588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/B change (Control -&gt;Cancer)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2E624" w14:textId="4261423C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3D4B6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41798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G Sampl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9F503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Sample</w:t>
            </w:r>
          </w:p>
        </w:tc>
      </w:tr>
      <w:tr w:rsidR="005744F3" w:rsidRPr="00BF47D0" w14:paraId="47173B50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8A5ED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ykut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26CD6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835" w:type="dxa"/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60B43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76" w:type="dxa"/>
            <w:shd w:val="clear" w:color="auto" w:fill="FCE5C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AC1B0" w14:textId="62ED08F6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ra</w:t>
            </w:r>
            <w:r w:rsid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54732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PDA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8FCDE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990DD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</w:tr>
      <w:tr w:rsidR="005744F3" w:rsidRPr="00BF47D0" w14:paraId="759CA11E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B3B69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hong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312B3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835" w:type="dxa"/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1118E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276" w:type="dxa"/>
            <w:shd w:val="clear" w:color="auto" w:fill="FCE5C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B34BA" w14:textId="503A36C5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289A2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6B8F5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2762E" w14:textId="1D186B67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</w:t>
            </w:r>
          </w:p>
        </w:tc>
      </w:tr>
      <w:tr w:rsidR="005744F3" w:rsidRPr="00BF47D0" w14:paraId="52DCB312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DF702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hang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9CBFD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835" w:type="dxa"/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36E97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76" w:type="dxa"/>
            <w:shd w:val="clear" w:color="auto" w:fill="FCE5C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69436" w14:textId="08242E51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0B109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482CE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AFF30" w14:textId="08F67873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</w:t>
            </w:r>
          </w:p>
        </w:tc>
      </w:tr>
      <w:tr w:rsidR="005744F3" w:rsidRPr="00BF47D0" w14:paraId="4D2EFD1E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EA32F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runsky</w:t>
            </w:r>
            <w:proofErr w:type="spellEnd"/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Haziza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7469F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835" w:type="dxa"/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D280A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276" w:type="dxa"/>
            <w:shd w:val="clear" w:color="auto" w:fill="FCE5C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5DF26" w14:textId="0D35242A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E94A4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91744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E74AE" w14:textId="6FEE2A60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</w:t>
            </w:r>
          </w:p>
        </w:tc>
      </w:tr>
      <w:tr w:rsidR="005744F3" w:rsidRPr="00BF47D0" w14:paraId="5F05AF60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153CC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chard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8822B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835" w:type="dxa"/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662EB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76" w:type="dxa"/>
            <w:shd w:val="clear" w:color="auto" w:fill="FCE5CD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DAD29" w14:textId="3B5AED96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8C4EE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7996E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5E8ED" w14:textId="106E10C2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</w:t>
            </w:r>
          </w:p>
        </w:tc>
      </w:tr>
      <w:tr w:rsidR="005744F3" w:rsidRPr="00BF47D0" w14:paraId="697067AF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5E990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chard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E2488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835" w:type="dxa"/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C72E9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76" w:type="dxa"/>
            <w:shd w:val="clear" w:color="auto" w:fill="00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137FF" w14:textId="66BA893E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er</w:t>
            </w:r>
            <w:r w:rsid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E2C4B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6206D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6ADA5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5744F3" w:rsidRPr="00BF47D0" w14:paraId="06EFB7BE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468F20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o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D7D57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835" w:type="dxa"/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E4DB7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276" w:type="dxa"/>
            <w:shd w:val="clear" w:color="auto" w:fill="00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860E3" w14:textId="4BB44525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9C487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51D6D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6A2C9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</w:tr>
      <w:tr w:rsidR="005744F3" w:rsidRPr="00BF47D0" w14:paraId="27B36D5D" w14:textId="77777777" w:rsidTr="00BF47D0">
        <w:trPr>
          <w:trHeight w:val="300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8996A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.-N. Liu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2437D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835" w:type="dxa"/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3CCEF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76" w:type="dxa"/>
            <w:shd w:val="clear" w:color="auto" w:fill="00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99AFB" w14:textId="2F47EDEE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B64D4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7E418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646B6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</w:tr>
      <w:tr w:rsidR="005744F3" w:rsidRPr="00BF47D0" w14:paraId="05104974" w14:textId="77777777" w:rsidTr="00BF47D0">
        <w:trPr>
          <w:trHeight w:val="300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759EF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ker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1F4CC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835" w:type="dxa"/>
            <w:shd w:val="clear" w:color="auto" w:fill="CF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9212F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DECRESE</w:t>
            </w:r>
          </w:p>
        </w:tc>
        <w:tc>
          <w:tcPr>
            <w:tcW w:w="1276" w:type="dxa"/>
            <w:shd w:val="clear" w:color="auto" w:fill="00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AD135" w14:textId="3C5D9DA9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89C85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971FB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697F4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</w:tr>
      <w:tr w:rsidR="005744F3" w:rsidRPr="00BF47D0" w14:paraId="6FEA91E1" w14:textId="77777777" w:rsidTr="00BF47D0">
        <w:trPr>
          <w:trHeight w:val="255"/>
        </w:trPr>
        <w:tc>
          <w:tcPr>
            <w:tcW w:w="16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EAA80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ang</w:t>
            </w:r>
          </w:p>
        </w:tc>
        <w:tc>
          <w:tcPr>
            <w:tcW w:w="56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FD5A7" w14:textId="77777777" w:rsidR="005744F3" w:rsidRPr="00BF47D0" w:rsidRDefault="005744F3" w:rsidP="000D2B8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835" w:type="dxa"/>
            <w:shd w:val="clear" w:color="auto" w:fill="CF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449BF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DECRESE</w:t>
            </w:r>
          </w:p>
        </w:tc>
        <w:tc>
          <w:tcPr>
            <w:tcW w:w="1276" w:type="dxa"/>
            <w:shd w:val="clear" w:color="auto" w:fill="00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E1BAD" w14:textId="491F610E" w:rsidR="005744F3" w:rsidRPr="00BF47D0" w:rsidRDefault="00BF47D0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in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875EA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08971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4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5A292" w14:textId="77777777" w:rsidR="005744F3" w:rsidRPr="00BF47D0" w:rsidRDefault="005744F3" w:rsidP="000D2B8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7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</w:tbl>
    <w:p w14:paraId="14EB5296" w14:textId="77777777" w:rsidR="005744F3" w:rsidRPr="00BF47D0" w:rsidRDefault="005744F3" w:rsidP="005744F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CC030F" w14:textId="77777777" w:rsidR="005744F3" w:rsidRPr="00BF47D0" w:rsidRDefault="005744F3" w:rsidP="005744F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79E23A1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58C98E69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47693174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299B0AC8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3BF953C1" w14:textId="77777777" w:rsidR="001C5F73" w:rsidRPr="00BF47D0" w:rsidRDefault="001C5F73">
      <w:pPr>
        <w:rPr>
          <w:rFonts w:ascii="Times New Roman" w:hAnsi="Times New Roman" w:cs="Times New Roman"/>
          <w:sz w:val="20"/>
          <w:szCs w:val="20"/>
        </w:rPr>
      </w:pPr>
    </w:p>
    <w:p w14:paraId="670ED652" w14:textId="77777777" w:rsidR="001C5F73" w:rsidRPr="00BF47D0" w:rsidRDefault="001C5F73">
      <w:pPr>
        <w:rPr>
          <w:rFonts w:ascii="Times New Roman" w:hAnsi="Times New Roman" w:cs="Times New Roman"/>
          <w:sz w:val="20"/>
          <w:szCs w:val="20"/>
        </w:rPr>
      </w:pPr>
    </w:p>
    <w:p w14:paraId="3F41055F" w14:textId="77777777" w:rsidR="001C5F73" w:rsidRPr="00BF47D0" w:rsidRDefault="001C5F73">
      <w:pPr>
        <w:rPr>
          <w:rFonts w:ascii="Times New Roman" w:hAnsi="Times New Roman" w:cs="Times New Roman"/>
          <w:sz w:val="20"/>
          <w:szCs w:val="20"/>
        </w:rPr>
      </w:pPr>
    </w:p>
    <w:p w14:paraId="3C77D179" w14:textId="77777777" w:rsidR="001C5F73" w:rsidRPr="00BF47D0" w:rsidRDefault="001C5F73">
      <w:pPr>
        <w:rPr>
          <w:rFonts w:ascii="Times New Roman" w:hAnsi="Times New Roman" w:cs="Times New Roman"/>
          <w:sz w:val="20"/>
          <w:szCs w:val="20"/>
        </w:rPr>
      </w:pPr>
    </w:p>
    <w:p w14:paraId="5BABDF21" w14:textId="77777777" w:rsidR="001C5F73" w:rsidRPr="00BF47D0" w:rsidRDefault="001C5F73">
      <w:pPr>
        <w:rPr>
          <w:rFonts w:ascii="Times New Roman" w:hAnsi="Times New Roman" w:cs="Times New Roman"/>
          <w:sz w:val="20"/>
          <w:szCs w:val="20"/>
        </w:rPr>
      </w:pPr>
    </w:p>
    <w:p w14:paraId="6B9BDC76" w14:textId="77777777" w:rsidR="001C5F73" w:rsidRPr="00BF47D0" w:rsidRDefault="001C5F73">
      <w:pPr>
        <w:rPr>
          <w:rFonts w:ascii="Times New Roman" w:hAnsi="Times New Roman" w:cs="Times New Roman"/>
          <w:sz w:val="20"/>
          <w:szCs w:val="20"/>
        </w:rPr>
      </w:pPr>
    </w:p>
    <w:p w14:paraId="55659526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3517BD6E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6ACAEAA4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059892F0" w14:textId="77777777" w:rsidR="005744F3" w:rsidRPr="00BF47D0" w:rsidRDefault="005744F3">
      <w:pPr>
        <w:rPr>
          <w:rFonts w:ascii="Times New Roman" w:hAnsi="Times New Roman" w:cs="Times New Roman"/>
          <w:sz w:val="20"/>
          <w:szCs w:val="20"/>
        </w:rPr>
      </w:pPr>
    </w:p>
    <w:p w14:paraId="7700683B" w14:textId="3938C3F2" w:rsidR="005744F3" w:rsidRPr="008F2E45" w:rsidRDefault="008527FE" w:rsidP="005744F3">
      <w:pPr>
        <w:rPr>
          <w:rFonts w:ascii="Times New Roman" w:eastAsia="Times New Roman" w:hAnsi="Times New Roman" w:cs="Times New Roman"/>
          <w:sz w:val="20"/>
          <w:szCs w:val="20"/>
        </w:rPr>
      </w:pPr>
      <w:r w:rsidRPr="00BF47D0">
        <w:rPr>
          <w:rFonts w:ascii="Times New Roman" w:eastAsia="Times New Roman" w:hAnsi="Times New Roman" w:cs="Times New Roman"/>
          <w:b/>
          <w:sz w:val="20"/>
          <w:szCs w:val="20"/>
        </w:rPr>
        <w:t>Supplementary Table 3.</w:t>
      </w:r>
      <w:r w:rsidRPr="00BF47D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C5F73" w:rsidRPr="00BF47D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032FA" w:rsidRPr="00BF47D0">
        <w:rPr>
          <w:rFonts w:ascii="Times New Roman" w:eastAsia="Times New Roman" w:hAnsi="Times New Roman" w:cs="Times New Roman"/>
          <w:sz w:val="20"/>
          <w:szCs w:val="20"/>
        </w:rPr>
        <w:t>Numerical assessment of methodological quality of the included studies</w:t>
      </w:r>
      <w:r w:rsidR="008F2E45">
        <w:rPr>
          <w:rFonts w:ascii="Times New Roman" w:eastAsia="Times New Roman" w:hAnsi="Times New Roman" w:cs="Times New Roman"/>
          <w:sz w:val="20"/>
          <w:szCs w:val="20"/>
        </w:rPr>
        <w:t>, based on the Newcastle-Ottawa scale for case-control/cohort studies</w:t>
      </w:r>
      <w:r w:rsidR="006032FA" w:rsidRPr="00BF47D0">
        <w:rPr>
          <w:rFonts w:ascii="Times New Roman" w:eastAsia="Times New Roman" w:hAnsi="Times New Roman" w:cs="Times New Roman"/>
          <w:sz w:val="20"/>
          <w:szCs w:val="20"/>
        </w:rPr>
        <w:t xml:space="preserve">. None of the studies </w:t>
      </w:r>
      <w:r w:rsidR="009A4B13">
        <w:rPr>
          <w:rFonts w:ascii="Times New Roman" w:eastAsia="Times New Roman" w:hAnsi="Times New Roman" w:cs="Times New Roman"/>
          <w:sz w:val="20"/>
          <w:szCs w:val="20"/>
        </w:rPr>
        <w:t xml:space="preserve">show </w:t>
      </w:r>
      <w:r w:rsidR="006032FA" w:rsidRPr="00BF47D0">
        <w:rPr>
          <w:rFonts w:ascii="Times New Roman" w:eastAsia="Times New Roman" w:hAnsi="Times New Roman" w:cs="Times New Roman"/>
          <w:sz w:val="20"/>
          <w:szCs w:val="20"/>
        </w:rPr>
        <w:t>a high risk of bias (</w:t>
      </w:r>
      <w:r w:rsidR="009A4B13">
        <w:rPr>
          <w:rFonts w:ascii="Times New Roman" w:eastAsia="Times New Roman" w:hAnsi="Times New Roman" w:cs="Times New Roman"/>
          <w:sz w:val="20"/>
          <w:szCs w:val="20"/>
        </w:rPr>
        <w:t xml:space="preserve">score of </w:t>
      </w:r>
      <w:r w:rsidR="006032FA" w:rsidRPr="00BF47D0">
        <w:rPr>
          <w:rFonts w:ascii="Times New Roman" w:eastAsia="Times New Roman" w:hAnsi="Times New Roman" w:cs="Times New Roman"/>
          <w:sz w:val="20"/>
          <w:szCs w:val="20"/>
        </w:rPr>
        <w:t>0</w:t>
      </w:r>
      <w:r w:rsidR="008F2E45">
        <w:rPr>
          <w:rFonts w:ascii="Times New Roman" w:eastAsia="Times New Roman" w:hAnsi="Times New Roman" w:cs="Times New Roman"/>
          <w:sz w:val="20"/>
          <w:szCs w:val="20"/>
        </w:rPr>
        <w:noBreakHyphen/>
      </w:r>
      <w:r w:rsidR="006032FA" w:rsidRPr="00BF47D0">
        <w:rPr>
          <w:rFonts w:ascii="Times New Roman" w:eastAsia="Times New Roman" w:hAnsi="Times New Roman" w:cs="Times New Roman"/>
          <w:sz w:val="20"/>
          <w:szCs w:val="20"/>
        </w:rPr>
        <w:t>5).</w:t>
      </w: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80"/>
        <w:gridCol w:w="1440"/>
        <w:gridCol w:w="2149"/>
        <w:gridCol w:w="1931"/>
        <w:gridCol w:w="870"/>
      </w:tblGrid>
      <w:tr w:rsidR="005744F3" w:rsidRPr="00BF47D0" w14:paraId="1DDB5E6E" w14:textId="77777777" w:rsidTr="009A4B13">
        <w:trPr>
          <w:trHeight w:val="555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ABA5A1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  <w:b/>
              </w:rPr>
              <w:t>FIRST AUTHOR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FDF79F" w14:textId="77777777" w:rsidR="005744F3" w:rsidRPr="00BF47D0" w:rsidRDefault="005744F3" w:rsidP="009A4B1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1131FB" w14:textId="77777777" w:rsidR="005744F3" w:rsidRPr="00BF47D0" w:rsidRDefault="005744F3" w:rsidP="009A4B1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  <w:b/>
              </w:rPr>
              <w:t>SELECTION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B72BE6" w14:textId="77777777" w:rsidR="005744F3" w:rsidRPr="00BF47D0" w:rsidRDefault="005744F3" w:rsidP="009A4B1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  <w:b/>
              </w:rPr>
              <w:t>COMPARIBILITY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1BD57E" w14:textId="54228AAB" w:rsidR="005744F3" w:rsidRPr="00BF47D0" w:rsidRDefault="005744F3" w:rsidP="009A4B1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  <w:b/>
              </w:rPr>
              <w:t>EXPOSURE/</w:t>
            </w:r>
            <w:r w:rsidR="009A4B13">
              <w:rPr>
                <w:rFonts w:ascii="Times New Roman" w:eastAsia="Calibri" w:hAnsi="Times New Roman" w:cs="Times New Roman"/>
                <w:b/>
              </w:rPr>
              <w:br/>
            </w:r>
            <w:r w:rsidRPr="00BF47D0">
              <w:rPr>
                <w:rFonts w:ascii="Times New Roman" w:eastAsia="Calibri" w:hAnsi="Times New Roman" w:cs="Times New Roman"/>
                <w:b/>
              </w:rPr>
              <w:t>OUTCOME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DA32CB" w14:textId="77777777" w:rsidR="005744F3" w:rsidRPr="00BF47D0" w:rsidRDefault="005744F3" w:rsidP="009A4B1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  <w:b/>
              </w:rPr>
              <w:t>SCORE</w:t>
            </w:r>
          </w:p>
        </w:tc>
      </w:tr>
      <w:tr w:rsidR="005744F3" w:rsidRPr="00BF47D0" w14:paraId="3059EF52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C25CC9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Ha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6E2EAF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01DB18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3F1AA9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EE914C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48EA86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5744F3" w:rsidRPr="00BF47D0" w14:paraId="710F248B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3EF210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N.-N. Liu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D8F80C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B0D2F4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99B861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431DA1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D492C3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744F3" w:rsidRPr="00BF47D0" w14:paraId="740914CF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F9E34D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91F616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9A803B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365A4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31758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75ECC6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744F3" w:rsidRPr="00BF47D0" w14:paraId="4D8D9984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7041D6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Gao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9A734D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463288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0D51E9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0C54ED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22D68C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5744F3" w:rsidRPr="00BF47D0" w14:paraId="7671BEDF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4742EE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Ya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DF8677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36738C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FBA66A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2C015C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3CD985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5744F3" w:rsidRPr="00BF47D0" w14:paraId="0E4F6116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B45F03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Zha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AD9C15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4988A1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0B4867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E56EEF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DDA6A8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744F3" w:rsidRPr="00BF47D0" w14:paraId="694A6F58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4C4BC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Zho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02FEE3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F900C9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A0134E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1193F1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656116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5744F3" w:rsidRPr="00BF47D0" w14:paraId="7043D209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9E6174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Dohlma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0D7ADA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EE3A0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DF3038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49859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9618D7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5744F3" w:rsidRPr="00BF47D0" w14:paraId="7B280D55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DD8C9E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Aykut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687238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F2D30B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971AD9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EDC61B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D5DA64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744F3" w:rsidRPr="00BF47D0" w14:paraId="4ADDFC89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94825E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Z. Liu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5A402B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5C7A4E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CCBD28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81718F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EE6678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744F3" w:rsidRPr="00BF47D0" w14:paraId="257FE010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2DDFD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Mohamed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F06324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182C79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6F1A57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52432A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E767A5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5744F3" w:rsidRPr="00BF47D0" w14:paraId="7497159D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C3855B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Coker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DFBFBD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CB7AAC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2DD720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A2BAC6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E3F0BB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5744F3" w:rsidRPr="00BF47D0" w14:paraId="6E3FAC8A" w14:textId="77777777" w:rsidTr="009A4B13">
        <w:trPr>
          <w:trHeight w:val="361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252683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proofErr w:type="spellStart"/>
            <w:r w:rsidRPr="00BF47D0">
              <w:rPr>
                <w:rFonts w:ascii="Times New Roman" w:hAnsi="Times New Roman" w:cs="Times New Roman"/>
              </w:rPr>
              <w:t>Narunsky</w:t>
            </w:r>
            <w:proofErr w:type="spellEnd"/>
            <w:r w:rsidRPr="00BF47D0">
              <w:rPr>
                <w:rFonts w:ascii="Times New Roman" w:hAnsi="Times New Roman" w:cs="Times New Roman"/>
              </w:rPr>
              <w:t>-Haziza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4360CF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E5AA48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C2782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875A16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97DE80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5744F3" w:rsidRPr="00BF47D0" w14:paraId="2DCAA334" w14:textId="77777777" w:rsidTr="009A4B13">
        <w:trPr>
          <w:trHeight w:val="300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CB1462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Richard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D9BCF5" w14:textId="77777777" w:rsidR="005744F3" w:rsidRPr="00BF47D0" w:rsidRDefault="005744F3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32D62D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★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4F47A7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7C9A34" w14:textId="77777777" w:rsidR="005744F3" w:rsidRPr="00BF47D0" w:rsidRDefault="005744F3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Segoe UI Symbol" w:eastAsia="Calibri" w:hAnsi="Segoe UI Symbol" w:cs="Segoe UI Symbol"/>
              </w:rPr>
              <w:t>★★★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3469C7" w14:textId="77777777" w:rsidR="005744F3" w:rsidRPr="00BF47D0" w:rsidRDefault="005744F3">
            <w:pPr>
              <w:widowControl w:val="0"/>
              <w:jc w:val="right"/>
              <w:rPr>
                <w:rFonts w:ascii="Times New Roman" w:eastAsia="Calibri" w:hAnsi="Times New Roman" w:cs="Times New Roman"/>
              </w:rPr>
            </w:pPr>
            <w:r w:rsidRPr="00BF47D0">
              <w:rPr>
                <w:rFonts w:ascii="Times New Roman" w:eastAsia="Calibri" w:hAnsi="Times New Roman" w:cs="Times New Roman"/>
              </w:rPr>
              <w:t>9</w:t>
            </w:r>
          </w:p>
        </w:tc>
      </w:tr>
    </w:tbl>
    <w:p w14:paraId="51E3C64D" w14:textId="77777777" w:rsidR="005744F3" w:rsidRPr="00BF47D0" w:rsidRDefault="005744F3" w:rsidP="005744F3">
      <w:pPr>
        <w:rPr>
          <w:rFonts w:ascii="Times New Roman" w:hAnsi="Times New Roman" w:cs="Times New Roman"/>
        </w:rPr>
      </w:pPr>
    </w:p>
    <w:p w14:paraId="2A3B4B98" w14:textId="77777777" w:rsidR="005744F3" w:rsidRPr="00FF6E44" w:rsidRDefault="005744F3">
      <w:pPr>
        <w:rPr>
          <w:rFonts w:ascii="Times New Roman" w:hAnsi="Times New Roman" w:cs="Times New Roman"/>
          <w:sz w:val="20"/>
          <w:szCs w:val="20"/>
        </w:rPr>
      </w:pPr>
    </w:p>
    <w:sectPr w:rsidR="005744F3" w:rsidRPr="00FF6E44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211"/>
    <w:rsid w:val="001C5F73"/>
    <w:rsid w:val="005744F3"/>
    <w:rsid w:val="006032FA"/>
    <w:rsid w:val="007A128C"/>
    <w:rsid w:val="008527FE"/>
    <w:rsid w:val="008F2E45"/>
    <w:rsid w:val="009A4B13"/>
    <w:rsid w:val="009B11C1"/>
    <w:rsid w:val="00BF47D0"/>
    <w:rsid w:val="00F22211"/>
    <w:rsid w:val="00F55FAC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53D6"/>
  <w15:docId w15:val="{A8BB2E75-D49C-4D02-B223-3862DB2E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hu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0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04-26T13:34:00Z</dcterms:created>
  <dcterms:modified xsi:type="dcterms:W3CDTF">2024-04-26T13:41:00Z</dcterms:modified>
</cp:coreProperties>
</file>